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85"/>
        <w:gridCol w:w="2265"/>
        <w:gridCol w:w="954"/>
        <w:gridCol w:w="750"/>
        <w:gridCol w:w="975"/>
        <w:gridCol w:w="1762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equence ID of genomic DNA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egions of exons (bp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Gene length (bp)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ORF length (bp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Protein length (aa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anscripts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in TSA database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Peaxi162Scf00015 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120282-3120059 (224), 3119517-3119157 (361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1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8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BRU01025616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195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299-316817 (483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48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6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/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3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eaxi162Scf00013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151092-1151391 (300), 1151756-1152052 (297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96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59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19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U01067667.1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3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134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569764-1570339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 xml:space="preserve"> (57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7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7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9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BRU01048844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1265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243-2178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67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6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8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BRU01043717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390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4500-894386(115), 894288-893717 (572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U01034412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7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69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515-631934 (582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BRU01037400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7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11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5467-1564913 (555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U01008455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10a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666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809-440270 (540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RU01069500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10b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0469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814-286347 (534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BRU01065759.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LSH10c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axi162Scf01106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267-187782 (516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GBRU0102734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陈锋</dc:creator>
  <dc:description/>
  <cp:keywords/>
  <dc:language>en-US</dc:language>
  <cp:lastModifiedBy>xbany</cp:lastModifiedBy>
  <dcterms:modified xsi:type="dcterms:W3CDTF">2019-04-05T01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